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7CEB3" w14:textId="5621EA01" w:rsidR="00F97AFF" w:rsidRDefault="00F97AFF" w:rsidP="00A9098C">
      <w:pPr>
        <w:spacing w:after="0" w:line="360" w:lineRule="auto"/>
        <w:jc w:val="center"/>
        <w:rPr>
          <w:b/>
          <w:bCs/>
          <w:sz w:val="24"/>
          <w:szCs w:val="24"/>
        </w:rPr>
      </w:pPr>
      <w:r w:rsidRPr="00F97AFF">
        <w:rPr>
          <w:b/>
          <w:bCs/>
          <w:sz w:val="24"/>
          <w:szCs w:val="24"/>
        </w:rPr>
        <w:t xml:space="preserve">ADDITIONAL FILE </w:t>
      </w:r>
      <w:r w:rsidR="002E71DB">
        <w:rPr>
          <w:b/>
          <w:bCs/>
          <w:sz w:val="24"/>
          <w:szCs w:val="24"/>
        </w:rPr>
        <w:t>3</w:t>
      </w:r>
    </w:p>
    <w:p w14:paraId="6E1B032D" w14:textId="58C2A29A" w:rsidR="00A9098C" w:rsidRDefault="00A9098C" w:rsidP="00A9098C">
      <w:pPr>
        <w:spacing w:after="0" w:line="360" w:lineRule="auto"/>
        <w:jc w:val="center"/>
      </w:pPr>
    </w:p>
    <w:p w14:paraId="3DE4E1A3" w14:textId="77777777" w:rsidR="00F567B9" w:rsidRDefault="00F567B9" w:rsidP="00A9098C">
      <w:pPr>
        <w:spacing w:after="0" w:line="360" w:lineRule="auto"/>
        <w:jc w:val="center"/>
      </w:pPr>
      <w:bookmarkStart w:id="0" w:name="_Hlk91150403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13"/>
        <w:gridCol w:w="508"/>
        <w:gridCol w:w="1221"/>
        <w:gridCol w:w="1221"/>
        <w:gridCol w:w="23"/>
        <w:gridCol w:w="1198"/>
        <w:gridCol w:w="1221"/>
        <w:gridCol w:w="1221"/>
        <w:gridCol w:w="43"/>
        <w:gridCol w:w="1178"/>
        <w:gridCol w:w="1221"/>
        <w:gridCol w:w="1145"/>
        <w:gridCol w:w="76"/>
        <w:gridCol w:w="1221"/>
        <w:gridCol w:w="1224"/>
        <w:gridCol w:w="1221"/>
      </w:tblGrid>
      <w:tr w:rsidR="00B55353" w:rsidRPr="00C84898" w14:paraId="3EB5D489" w14:textId="1D589217" w:rsidTr="00C24DA6">
        <w:trPr>
          <w:trHeight w:val="290"/>
          <w:jc w:val="center"/>
        </w:trPr>
        <w:tc>
          <w:tcPr>
            <w:tcW w:w="5000" w:type="pct"/>
            <w:gridSpan w:val="17"/>
            <w:tcBorders>
              <w:bottom w:val="single" w:sz="12" w:space="0" w:color="auto"/>
            </w:tcBorders>
            <w:shd w:val="clear" w:color="auto" w:fill="auto"/>
            <w:noWrap/>
          </w:tcPr>
          <w:p w14:paraId="058E39C1" w14:textId="5C28745F" w:rsidR="00B55353" w:rsidRPr="005952E6" w:rsidRDefault="00B55353" w:rsidP="00F97AFF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bookmarkStart w:id="1" w:name="_Hlk78460288"/>
            <w:r w:rsidRPr="005952E6">
              <w:rPr>
                <w:rFonts w:cstheme="minorHAnsi"/>
                <w:b/>
                <w:bCs/>
                <w:sz w:val="24"/>
                <w:szCs w:val="24"/>
              </w:rPr>
              <w:t xml:space="preserve">Table S2. </w:t>
            </w:r>
            <w:bookmarkStart w:id="2" w:name="_Hlk89691249"/>
            <w:r w:rsidRPr="005952E6">
              <w:rPr>
                <w:rFonts w:cstheme="minorHAnsi"/>
                <w:b/>
                <w:bCs/>
                <w:sz w:val="24"/>
                <w:szCs w:val="24"/>
              </w:rPr>
              <w:t xml:space="preserve">Absolute and proportional </w:t>
            </w:r>
            <w:r w:rsidR="00DA59C5">
              <w:rPr>
                <w:rFonts w:cstheme="minorHAnsi"/>
                <w:b/>
                <w:bCs/>
                <w:sz w:val="24"/>
                <w:szCs w:val="24"/>
              </w:rPr>
              <w:t xml:space="preserve">time in total, sporadic and bouts of </w:t>
            </w:r>
            <w:r w:rsidR="005952E6">
              <w:rPr>
                <w:rFonts w:cstheme="minorHAnsi"/>
                <w:b/>
                <w:bCs/>
                <w:sz w:val="24"/>
                <w:szCs w:val="24"/>
              </w:rPr>
              <w:t>SED</w:t>
            </w:r>
            <w:r w:rsidRPr="005952E6">
              <w:rPr>
                <w:rFonts w:cstheme="minorHAnsi"/>
                <w:b/>
                <w:bCs/>
                <w:sz w:val="24"/>
                <w:szCs w:val="24"/>
              </w:rPr>
              <w:t>, LPA, MPA, and VPA</w:t>
            </w:r>
            <w:r w:rsidR="00DA59C5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5952E6">
              <w:rPr>
                <w:rFonts w:cstheme="minorHAnsi"/>
                <w:b/>
                <w:bCs/>
                <w:sz w:val="24"/>
                <w:szCs w:val="24"/>
              </w:rPr>
              <w:t xml:space="preserve">at baseline and post-intervention per intervention group </w:t>
            </w:r>
            <w:bookmarkEnd w:id="2"/>
          </w:p>
        </w:tc>
      </w:tr>
      <w:bookmarkEnd w:id="0"/>
      <w:bookmarkEnd w:id="1"/>
      <w:tr w:rsidR="00C24DA6" w:rsidRPr="00C84898" w14:paraId="03B0F5CC" w14:textId="05F6A23B" w:rsidTr="00455DE5">
        <w:trPr>
          <w:trHeight w:val="309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4681A903" w14:textId="6BE0CC81" w:rsidR="00B55353" w:rsidRPr="00455DE5" w:rsidRDefault="00B55353" w:rsidP="00B55353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7" w:type="pct"/>
            <w:gridSpan w:val="5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FEF3A5B" w14:textId="335ABFE3" w:rsidR="00B55353" w:rsidRPr="00455DE5" w:rsidRDefault="00B55353" w:rsidP="00B5535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Control (N=61)</w:t>
            </w:r>
          </w:p>
        </w:tc>
        <w:tc>
          <w:tcPr>
            <w:tcW w:w="1116" w:type="pct"/>
            <w:gridSpan w:val="4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9C7A565" w14:textId="0E568DF0" w:rsidR="00B55353" w:rsidRPr="00455DE5" w:rsidRDefault="00B55353" w:rsidP="00B5535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PA-I (N=82)</w:t>
            </w:r>
          </w:p>
        </w:tc>
        <w:tc>
          <w:tcPr>
            <w:tcW w:w="1074" w:type="pct"/>
            <w:gridSpan w:val="3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4582590" w14:textId="62059603" w:rsidR="00B55353" w:rsidRPr="00455DE5" w:rsidRDefault="00B55353" w:rsidP="00B5535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SB-I (N=64)</w:t>
            </w:r>
          </w:p>
        </w:tc>
        <w:tc>
          <w:tcPr>
            <w:tcW w:w="1134" w:type="pct"/>
            <w:gridSpan w:val="4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E61F955" w14:textId="34579390" w:rsidR="00B55353" w:rsidRPr="00455DE5" w:rsidRDefault="00B55353" w:rsidP="00B5535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PA+SB-I (N=60)</w:t>
            </w:r>
          </w:p>
        </w:tc>
      </w:tr>
      <w:tr w:rsidR="00B55063" w:rsidRPr="00C84898" w14:paraId="33094364" w14:textId="77777777" w:rsidTr="00B55063">
        <w:trPr>
          <w:trHeight w:val="309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4EA3014B" w14:textId="77777777" w:rsidR="005952E6" w:rsidRPr="00455DE5" w:rsidRDefault="005952E6" w:rsidP="005952E6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E757F06" w14:textId="46B8C59F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55DE5">
              <w:rPr>
                <w:b/>
                <w:bCs/>
                <w:sz w:val="20"/>
                <w:szCs w:val="20"/>
              </w:rPr>
              <w:t>Baseline</w:t>
            </w:r>
            <w:r w:rsidRPr="00455DE5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C96EEC8" w14:textId="1CD702EF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Post-IV</w:t>
            </w:r>
            <w:r w:rsidRPr="00455DE5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5535430" w14:textId="607D1ED1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370" w:type="pct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8D16DA3" w14:textId="5607ABBC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55DE5">
              <w:rPr>
                <w:b/>
                <w:bCs/>
                <w:sz w:val="20"/>
                <w:szCs w:val="20"/>
              </w:rPr>
              <w:t>Baseline</w:t>
            </w:r>
            <w:r w:rsidRPr="00455DE5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567C288" w14:textId="5A1EA184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Post-IV</w:t>
            </w:r>
            <w:r w:rsidRPr="00455DE5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89EBDB6" w14:textId="46504538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370" w:type="pct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CE0D4F1" w14:textId="35361F4A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55DE5">
              <w:rPr>
                <w:b/>
                <w:bCs/>
                <w:sz w:val="20"/>
                <w:szCs w:val="20"/>
              </w:rPr>
              <w:t>Baseline</w:t>
            </w:r>
            <w:r w:rsidRPr="00455DE5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8561BFC" w14:textId="5CAE3F75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Post-IV</w:t>
            </w:r>
            <w:r w:rsidRPr="00455DE5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0" w:type="pct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A7C64BE" w14:textId="0A80E090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131B0D3" w14:textId="6A90DD6B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55DE5">
              <w:rPr>
                <w:b/>
                <w:bCs/>
                <w:sz w:val="20"/>
                <w:szCs w:val="20"/>
              </w:rPr>
              <w:t>Baseline</w:t>
            </w:r>
            <w:r w:rsidRPr="00455DE5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A598CC2" w14:textId="40AE3010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Post-IV</w:t>
            </w:r>
            <w:r w:rsidRPr="00455DE5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879BCEC" w14:textId="5F2E5FC1" w:rsidR="005952E6" w:rsidRPr="00455DE5" w:rsidRDefault="005952E6" w:rsidP="005952E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55DE5">
              <w:rPr>
                <w:b/>
                <w:bCs/>
                <w:sz w:val="20"/>
                <w:szCs w:val="20"/>
              </w:rPr>
              <w:t>Change</w:t>
            </w:r>
          </w:p>
        </w:tc>
      </w:tr>
      <w:tr w:rsidR="00B55063" w:rsidRPr="00C84898" w14:paraId="10194E06" w14:textId="462B76E9" w:rsidTr="00B55063">
        <w:trPr>
          <w:trHeight w:val="309"/>
          <w:jc w:val="center"/>
        </w:trPr>
        <w:tc>
          <w:tcPr>
            <w:tcW w:w="559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03568ED" w14:textId="77777777" w:rsidR="00C24DA6" w:rsidRPr="00455DE5" w:rsidRDefault="00C24DA6" w:rsidP="00C24D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C0748DA" w14:textId="5996477F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>Mean</w:t>
            </w:r>
            <w:r w:rsidRPr="00455DE5">
              <w:rPr>
                <w:rFonts w:cstheme="minorHAnsi"/>
                <w:sz w:val="20"/>
                <w:szCs w:val="20"/>
              </w:rPr>
              <w:t>, min</w:t>
            </w:r>
            <w:r w:rsidRPr="00455DE5">
              <w:rPr>
                <w:rFonts w:cstheme="minorHAnsi"/>
                <w:sz w:val="20"/>
                <w:szCs w:val="20"/>
              </w:rPr>
              <w:br/>
            </w:r>
            <w:r w:rsidRPr="00455DE5">
              <w:rPr>
                <w:i/>
                <w:iCs/>
                <w:sz w:val="20"/>
                <w:szCs w:val="20"/>
              </w:rPr>
              <w:t>% wea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E82BD98" w14:textId="5022A5CF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>Mean</w:t>
            </w:r>
            <w:r w:rsidRPr="00455DE5">
              <w:rPr>
                <w:rFonts w:cstheme="minorHAnsi"/>
                <w:sz w:val="20"/>
                <w:szCs w:val="20"/>
              </w:rPr>
              <w:t>, min</w:t>
            </w:r>
            <w:r w:rsidRPr="00455DE5">
              <w:rPr>
                <w:rFonts w:cstheme="minorHAnsi"/>
                <w:sz w:val="20"/>
                <w:szCs w:val="20"/>
              </w:rPr>
              <w:br/>
            </w:r>
            <w:r w:rsidRPr="00455DE5">
              <w:rPr>
                <w:i/>
                <w:iCs/>
                <w:sz w:val="20"/>
                <w:szCs w:val="20"/>
              </w:rPr>
              <w:t>% wea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8B0475C" w14:textId="2A7C6148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 xml:space="preserve">Geometric mean 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DAE77C6" w14:textId="792C438E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>Mean</w:t>
            </w:r>
            <w:r w:rsidRPr="00455DE5">
              <w:rPr>
                <w:rFonts w:cstheme="minorHAnsi"/>
                <w:sz w:val="20"/>
                <w:szCs w:val="20"/>
              </w:rPr>
              <w:t>, min</w:t>
            </w:r>
            <w:r w:rsidRPr="00455DE5">
              <w:rPr>
                <w:rFonts w:cstheme="minorHAnsi"/>
                <w:sz w:val="20"/>
                <w:szCs w:val="20"/>
              </w:rPr>
              <w:br/>
            </w:r>
            <w:r w:rsidRPr="00455DE5">
              <w:rPr>
                <w:i/>
                <w:iCs/>
                <w:sz w:val="20"/>
                <w:szCs w:val="20"/>
              </w:rPr>
              <w:t>% wea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935E197" w14:textId="39C2E9DD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>Mean</w:t>
            </w:r>
            <w:r w:rsidRPr="00455DE5">
              <w:rPr>
                <w:rFonts w:cstheme="minorHAnsi"/>
                <w:sz w:val="20"/>
                <w:szCs w:val="20"/>
              </w:rPr>
              <w:t>, min</w:t>
            </w:r>
            <w:r w:rsidRPr="00455DE5">
              <w:rPr>
                <w:rFonts w:cstheme="minorHAnsi"/>
                <w:sz w:val="20"/>
                <w:szCs w:val="20"/>
              </w:rPr>
              <w:br/>
            </w:r>
            <w:r w:rsidRPr="00455DE5">
              <w:rPr>
                <w:i/>
                <w:iCs/>
                <w:sz w:val="20"/>
                <w:szCs w:val="20"/>
              </w:rPr>
              <w:t>% wea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31C1E97" w14:textId="0B0BF5EB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 xml:space="preserve">Geometric mean 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8CE84AA" w14:textId="6F449D5A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>Mean</w:t>
            </w:r>
            <w:r w:rsidRPr="00455DE5">
              <w:rPr>
                <w:rFonts w:cstheme="minorHAnsi"/>
                <w:sz w:val="20"/>
                <w:szCs w:val="20"/>
              </w:rPr>
              <w:t>, min</w:t>
            </w:r>
            <w:r w:rsidRPr="00455DE5">
              <w:rPr>
                <w:rFonts w:cstheme="minorHAnsi"/>
                <w:sz w:val="20"/>
                <w:szCs w:val="20"/>
              </w:rPr>
              <w:br/>
            </w:r>
            <w:r w:rsidRPr="00455DE5">
              <w:rPr>
                <w:i/>
                <w:iCs/>
                <w:sz w:val="20"/>
                <w:szCs w:val="20"/>
              </w:rPr>
              <w:t>% wea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5C42056" w14:textId="612A2A40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>Mean</w:t>
            </w:r>
            <w:r w:rsidRPr="00455DE5">
              <w:rPr>
                <w:rFonts w:cstheme="minorHAnsi"/>
                <w:sz w:val="20"/>
                <w:szCs w:val="20"/>
              </w:rPr>
              <w:t>, min</w:t>
            </w:r>
            <w:r w:rsidRPr="00455DE5">
              <w:rPr>
                <w:rFonts w:cstheme="minorHAnsi"/>
                <w:sz w:val="20"/>
                <w:szCs w:val="20"/>
              </w:rPr>
              <w:br/>
            </w:r>
            <w:r w:rsidRPr="00455DE5">
              <w:rPr>
                <w:i/>
                <w:iCs/>
                <w:sz w:val="20"/>
                <w:szCs w:val="20"/>
              </w:rPr>
              <w:t>% wear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E17C2C2" w14:textId="463B435F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 xml:space="preserve">Geometric mean 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33E37CB" w14:textId="41211A09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>Mean</w:t>
            </w:r>
            <w:r w:rsidRPr="00455DE5">
              <w:rPr>
                <w:rFonts w:cstheme="minorHAnsi"/>
                <w:sz w:val="20"/>
                <w:szCs w:val="20"/>
              </w:rPr>
              <w:t>, min</w:t>
            </w:r>
            <w:r w:rsidRPr="00455DE5">
              <w:rPr>
                <w:rFonts w:cstheme="minorHAnsi"/>
                <w:sz w:val="20"/>
                <w:szCs w:val="20"/>
              </w:rPr>
              <w:br/>
            </w:r>
            <w:r w:rsidRPr="00455DE5">
              <w:rPr>
                <w:i/>
                <w:iCs/>
                <w:sz w:val="20"/>
                <w:szCs w:val="20"/>
              </w:rPr>
              <w:t>% wear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E83C1C9" w14:textId="4C66BF4E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>Mean</w:t>
            </w:r>
            <w:r w:rsidRPr="00455DE5">
              <w:rPr>
                <w:rFonts w:cstheme="minorHAnsi"/>
                <w:sz w:val="20"/>
                <w:szCs w:val="20"/>
              </w:rPr>
              <w:t>, min</w:t>
            </w:r>
            <w:r w:rsidRPr="00455DE5">
              <w:rPr>
                <w:rFonts w:cstheme="minorHAnsi"/>
                <w:sz w:val="20"/>
                <w:szCs w:val="20"/>
              </w:rPr>
              <w:br/>
            </w:r>
            <w:r w:rsidRPr="00455DE5">
              <w:rPr>
                <w:i/>
                <w:iCs/>
                <w:sz w:val="20"/>
                <w:szCs w:val="20"/>
              </w:rPr>
              <w:t>% wea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787975B" w14:textId="648AA8CE" w:rsidR="00C24DA6" w:rsidRPr="00455DE5" w:rsidRDefault="00C24DA6" w:rsidP="00C24D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5DE5">
              <w:rPr>
                <w:sz w:val="20"/>
                <w:szCs w:val="20"/>
              </w:rPr>
              <w:t xml:space="preserve">Geometric mean </w:t>
            </w:r>
          </w:p>
        </w:tc>
      </w:tr>
      <w:tr w:rsidR="00C24DA6" w:rsidRPr="00C84898" w14:paraId="6890F4A4" w14:textId="0C05287D" w:rsidTr="00C24DA6">
        <w:trPr>
          <w:trHeight w:val="309"/>
          <w:jc w:val="center"/>
        </w:trPr>
        <w:tc>
          <w:tcPr>
            <w:tcW w:w="7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2F92E0" w14:textId="01708183" w:rsidR="00C24DA6" w:rsidRPr="00455DE5" w:rsidRDefault="00C24DA6" w:rsidP="00C24DA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55DE5">
              <w:rPr>
                <w:rFonts w:cstheme="minorHAnsi"/>
                <w:b/>
                <w:bCs/>
                <w:sz w:val="20"/>
                <w:szCs w:val="20"/>
              </w:rPr>
              <w:t>Accumulation patterns</w:t>
            </w:r>
          </w:p>
        </w:tc>
        <w:tc>
          <w:tcPr>
            <w:tcW w:w="4225" w:type="pct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97FA2" w14:textId="6488A409" w:rsidR="00C24DA6" w:rsidRPr="00455DE5" w:rsidRDefault="00C24DA6" w:rsidP="00C24DA6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5DE5">
              <w:rPr>
                <w:rFonts w:cstheme="minorHAnsi"/>
                <w:b/>
                <w:bCs/>
                <w:sz w:val="20"/>
                <w:szCs w:val="20"/>
              </w:rPr>
              <w:t>Bout pattern time-use compositions</w:t>
            </w:r>
          </w:p>
        </w:tc>
      </w:tr>
      <w:tr w:rsidR="00455DE5" w:rsidRPr="00C84898" w14:paraId="62705A3B" w14:textId="34C1C850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7C0675E7" w14:textId="5F9A73E6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SED bouts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1EE60FC3" w14:textId="10612854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6.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7498" w14:textId="24A0FC95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49.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0D360" w14:textId="4A6D047F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9A993" w14:textId="3924953D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5.15</w:t>
            </w:r>
          </w:p>
        </w:tc>
        <w:tc>
          <w:tcPr>
            <w:tcW w:w="370" w:type="pct"/>
            <w:shd w:val="clear" w:color="auto" w:fill="auto"/>
          </w:tcPr>
          <w:p w14:paraId="03EB1984" w14:textId="4B7E11D0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48.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E8E65" w14:textId="2BDDE80B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13E9A525" w14:textId="29CBC1CA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2.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30F8" w14:textId="08D63542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44.60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9BCAC" w14:textId="446200FD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883CEB5" w14:textId="4E01A45C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41.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D630267" w14:textId="300B4F04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44.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9D429" w14:textId="02095A62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455DE5" w:rsidRPr="00C84898" w14:paraId="34B2EA37" w14:textId="56518667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2E9BE909" w14:textId="77777777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2E47D50A" w14:textId="7BB9C53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9.27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4A126" w14:textId="4C1043F1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0.78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6F157" w14:textId="2F6BF726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7BD5" w14:textId="2B94A879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9.06%</w:t>
            </w:r>
          </w:p>
        </w:tc>
        <w:tc>
          <w:tcPr>
            <w:tcW w:w="370" w:type="pct"/>
            <w:shd w:val="clear" w:color="auto" w:fill="auto"/>
          </w:tcPr>
          <w:p w14:paraId="72AC836D" w14:textId="010FF411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0.56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ADFC3" w14:textId="7082F56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70A71CB8" w14:textId="7DAACDD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8.7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5B9BA" w14:textId="1CA82AFE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0.04% ↑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1D251" w14:textId="1361D680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BBE2305" w14:textId="3CE30E04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0.01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412E290" w14:textId="6D9D86D1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0.03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23994" w14:textId="52EDC331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5DE5" w:rsidRPr="00C84898" w14:paraId="3AEBEE34" w14:textId="16DE73C1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65BBCA32" w14:textId="2118F8A1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Sporadic SED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7048C11E" w14:textId="60F4DD0C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62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59DC0" w14:textId="6901CBD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73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A058" w14:textId="1C4A5BCB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148C0" w14:textId="00D3AFC9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65.93</w:t>
            </w:r>
          </w:p>
        </w:tc>
        <w:tc>
          <w:tcPr>
            <w:tcW w:w="370" w:type="pct"/>
            <w:shd w:val="clear" w:color="auto" w:fill="auto"/>
          </w:tcPr>
          <w:p w14:paraId="4B20E676" w14:textId="540B75C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75.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60852" w14:textId="273C206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5BEA0841" w14:textId="1A799D7B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66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96FB" w14:textId="469B2863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71.96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69345" w14:textId="55449DAE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EEC09B9" w14:textId="4F49F82F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57.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57367E3" w14:textId="63C31171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70.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2C8ED" w14:textId="2CC0C757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455DE5" w:rsidRPr="00C84898" w14:paraId="2B9253E5" w14:textId="26AD1B06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121411FC" w14:textId="79C6CEEA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0CB49B0B" w14:textId="2FE3F195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6.9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7400B" w14:textId="782CDF9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7.83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148CC" w14:textId="7879A397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18013" w14:textId="6B0BC302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7.51%</w:t>
            </w:r>
          </w:p>
        </w:tc>
        <w:tc>
          <w:tcPr>
            <w:tcW w:w="370" w:type="pct"/>
            <w:shd w:val="clear" w:color="auto" w:fill="auto"/>
          </w:tcPr>
          <w:p w14:paraId="628E2994" w14:textId="3D451AA3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8.16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D3EF2" w14:textId="3953C65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76CA01BE" w14:textId="75B083E5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7.5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6AC9" w14:textId="0FC0E985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7.69% ↑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5F485" w14:textId="667829EE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8BCA4EC" w14:textId="4D810B3E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6.35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C597BFA" w14:textId="6A9938A4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7.50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F811" w14:textId="6E96B1A7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5DE5" w:rsidRPr="00C84898" w14:paraId="3CDA7F32" w14:textId="48740F5A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652FB34A" w14:textId="435D2D26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LPA bouts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71FE17DD" w14:textId="235D51D6" w:rsidR="00455DE5" w:rsidRPr="00455DE5" w:rsidRDefault="00455DE5" w:rsidP="003771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66E66" w14:textId="37C51EB9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03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6154D" w14:textId="70D7FB7B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BE112" w14:textId="2B9D6F50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370" w:type="pct"/>
            <w:shd w:val="clear" w:color="auto" w:fill="auto"/>
          </w:tcPr>
          <w:p w14:paraId="14C64EED" w14:textId="51C41A3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05.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9658" w14:textId="4B8628FA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0E6A62F2" w14:textId="2FC5348C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2A180" w14:textId="3B7DAAEA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08.57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74B5E" w14:textId="372D05CF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E38B826" w14:textId="131ED3BB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8DCC4E8" w14:textId="20AD72D8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06.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D27C1" w14:textId="0F1D07CC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455DE5" w:rsidRPr="00C84898" w14:paraId="758641AA" w14:textId="1FBA9DAB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6345B9C4" w14:textId="77777777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04F47790" w14:textId="11DE9AE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3.4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B7D3F" w14:textId="6C8AFDA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4.29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9AA0" w14:textId="3A66F45F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8C391" w14:textId="2541C46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3.71%</w:t>
            </w:r>
          </w:p>
        </w:tc>
        <w:tc>
          <w:tcPr>
            <w:tcW w:w="370" w:type="pct"/>
            <w:shd w:val="clear" w:color="auto" w:fill="auto"/>
          </w:tcPr>
          <w:p w14:paraId="1CD36A8B" w14:textId="6718EF85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4.66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B1A4E" w14:textId="68B47F5E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401D0AF0" w14:textId="789D09C9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3.89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628B" w14:textId="3B8D51F1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5.05% ↑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BF777" w14:textId="1B34A59B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1C25B30" w14:textId="391B8E01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A8864AF" w14:textId="7123856A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4.79% ↑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0FE58" w14:textId="4D397F8B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5DE5" w:rsidRPr="00C84898" w14:paraId="553385BF" w14:textId="7CCA147D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0C2C64A3" w14:textId="183455D6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Sporadic LPA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1E1D6E8D" w14:textId="0B122238" w:rsidR="00455DE5" w:rsidRPr="00455DE5" w:rsidRDefault="00455DE5" w:rsidP="003771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3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6D214" w14:textId="08BE12A0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0.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629F5" w14:textId="531E1D5A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98AE" w14:textId="790CF36D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4.85</w:t>
            </w:r>
          </w:p>
        </w:tc>
        <w:tc>
          <w:tcPr>
            <w:tcW w:w="370" w:type="pct"/>
            <w:shd w:val="clear" w:color="auto" w:fill="auto"/>
          </w:tcPr>
          <w:p w14:paraId="31B25501" w14:textId="00E38F3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1.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3E2B4" w14:textId="389911A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75CCD6F9" w14:textId="06C1B122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5.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00884" w14:textId="4FB51A6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1.70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533AD" w14:textId="0F6F2D64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B548F4C" w14:textId="7AC23787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3.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8A37854" w14:textId="07D93859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1.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A5DE" w14:textId="5B20409B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455DE5" w:rsidRPr="00C84898" w14:paraId="11C7974F" w14:textId="4353B65A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72E70BA5" w14:textId="77777777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24B6BE2B" w14:textId="16BA581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8.87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A34FE" w14:textId="019ABE9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8.12% 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F9EAF" w14:textId="5CE12A13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77212" w14:textId="73BD89AD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9.02%</w:t>
            </w:r>
          </w:p>
        </w:tc>
        <w:tc>
          <w:tcPr>
            <w:tcW w:w="370" w:type="pct"/>
            <w:shd w:val="clear" w:color="auto" w:fill="auto"/>
          </w:tcPr>
          <w:p w14:paraId="051FF5DC" w14:textId="4957A95C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8.21% 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99D1" w14:textId="54A7357E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2844B6CD" w14:textId="0C1AEC27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9.1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A213" w14:textId="7FE24A43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8.25% ↓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8B47F" w14:textId="1288592E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05EB888" w14:textId="33535D03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8.80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5DBAB6B" w14:textId="20241C26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8.25% 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538ED" w14:textId="5EBC4799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5DE5" w:rsidRPr="00C84898" w14:paraId="50E7F4C8" w14:textId="4E9A53F2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207524F0" w14:textId="6899E88A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MPA bouts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4916D0CC" w14:textId="3DE5B370" w:rsidR="00455DE5" w:rsidRPr="00455DE5" w:rsidRDefault="00455DE5" w:rsidP="003771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370" w:type="pct"/>
            <w:shd w:val="clear" w:color="auto" w:fill="auto"/>
          </w:tcPr>
          <w:p w14:paraId="0B54F223" w14:textId="18687B1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370" w:type="pct"/>
            <w:shd w:val="clear" w:color="auto" w:fill="auto"/>
          </w:tcPr>
          <w:p w14:paraId="54D9DBE4" w14:textId="65C6F1D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44D595FD" w14:textId="346DDD43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370" w:type="pct"/>
            <w:shd w:val="clear" w:color="auto" w:fill="auto"/>
          </w:tcPr>
          <w:p w14:paraId="37067308" w14:textId="75CE2C80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370" w:type="pct"/>
            <w:shd w:val="clear" w:color="auto" w:fill="auto"/>
          </w:tcPr>
          <w:p w14:paraId="65DC2FE1" w14:textId="73A1200C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51763B86" w14:textId="5A0260CA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370" w:type="pct"/>
            <w:shd w:val="clear" w:color="auto" w:fill="auto"/>
          </w:tcPr>
          <w:p w14:paraId="007357CD" w14:textId="28480B3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370" w:type="pct"/>
            <w:gridSpan w:val="2"/>
          </w:tcPr>
          <w:p w14:paraId="2AC5D2B6" w14:textId="6D69D076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0" w:type="pct"/>
          </w:tcPr>
          <w:p w14:paraId="4A56ED8D" w14:textId="2458B267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371" w:type="pct"/>
          </w:tcPr>
          <w:p w14:paraId="6894642D" w14:textId="79C0CFAA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370" w:type="pct"/>
          </w:tcPr>
          <w:p w14:paraId="7D37F5E3" w14:textId="7DB8D567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455DE5" w:rsidRPr="00C84898" w14:paraId="572B77F6" w14:textId="57EA06FE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3D1B065D" w14:textId="4D2DFD6F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50CFF321" w14:textId="5A0DF3D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theme="minorHAnsi"/>
                <w:i/>
                <w:iCs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370" w:type="pct"/>
            <w:shd w:val="clear" w:color="auto" w:fill="auto"/>
          </w:tcPr>
          <w:p w14:paraId="54AF0E8E" w14:textId="35767B29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09% ↓</w:t>
            </w:r>
          </w:p>
        </w:tc>
        <w:tc>
          <w:tcPr>
            <w:tcW w:w="370" w:type="pct"/>
            <w:shd w:val="clear" w:color="auto" w:fill="auto"/>
          </w:tcPr>
          <w:p w14:paraId="5ACE480F" w14:textId="03FE4717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36AF458F" w14:textId="331952D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370" w:type="pct"/>
            <w:shd w:val="clear" w:color="auto" w:fill="auto"/>
          </w:tcPr>
          <w:p w14:paraId="7D0C5E2E" w14:textId="6D8C30FD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97% ↓</w:t>
            </w:r>
          </w:p>
        </w:tc>
        <w:tc>
          <w:tcPr>
            <w:tcW w:w="370" w:type="pct"/>
            <w:shd w:val="clear" w:color="auto" w:fill="auto"/>
          </w:tcPr>
          <w:p w14:paraId="5E8605BE" w14:textId="5D9C50BD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56972DC0" w14:textId="76A6E03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370" w:type="pct"/>
            <w:shd w:val="clear" w:color="auto" w:fill="auto"/>
          </w:tcPr>
          <w:p w14:paraId="00C315E4" w14:textId="7AF51624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08% ↓</w:t>
            </w:r>
          </w:p>
        </w:tc>
        <w:tc>
          <w:tcPr>
            <w:tcW w:w="370" w:type="pct"/>
            <w:gridSpan w:val="2"/>
          </w:tcPr>
          <w:p w14:paraId="3C5BD1F2" w14:textId="292626D9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</w:tcPr>
          <w:p w14:paraId="60B731EA" w14:textId="74EB9A13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371" w:type="pct"/>
          </w:tcPr>
          <w:p w14:paraId="24882C07" w14:textId="0D82CBB5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14% ↑</w:t>
            </w:r>
          </w:p>
        </w:tc>
        <w:tc>
          <w:tcPr>
            <w:tcW w:w="370" w:type="pct"/>
          </w:tcPr>
          <w:p w14:paraId="61FC5EEF" w14:textId="21577176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5DE5" w:rsidRPr="00C84898" w14:paraId="4877CFDF" w14:textId="55F3FA1D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07E08F4B" w14:textId="3567B0BD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Sporadic MPA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4CE5DA35" w14:textId="5AB31E21" w:rsidR="00455DE5" w:rsidRPr="00455DE5" w:rsidRDefault="00455DE5" w:rsidP="003771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7.16</w:t>
            </w:r>
          </w:p>
        </w:tc>
        <w:tc>
          <w:tcPr>
            <w:tcW w:w="370" w:type="pct"/>
            <w:shd w:val="clear" w:color="auto" w:fill="auto"/>
          </w:tcPr>
          <w:p w14:paraId="28F0F24E" w14:textId="6C0392DF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38.39</w:t>
            </w:r>
          </w:p>
        </w:tc>
        <w:tc>
          <w:tcPr>
            <w:tcW w:w="370" w:type="pct"/>
            <w:shd w:val="clear" w:color="auto" w:fill="auto"/>
          </w:tcPr>
          <w:p w14:paraId="3E8C6604" w14:textId="236158E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2B326C77" w14:textId="299E8A4D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5.26</w:t>
            </w:r>
          </w:p>
        </w:tc>
        <w:tc>
          <w:tcPr>
            <w:tcW w:w="370" w:type="pct"/>
            <w:shd w:val="clear" w:color="auto" w:fill="auto"/>
          </w:tcPr>
          <w:p w14:paraId="49FA4CF0" w14:textId="422C736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370" w:type="pct"/>
            <w:shd w:val="clear" w:color="auto" w:fill="auto"/>
          </w:tcPr>
          <w:p w14:paraId="016EEDAE" w14:textId="2E54CDF0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20C85DB9" w14:textId="0D8A7F05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6.01</w:t>
            </w:r>
          </w:p>
        </w:tc>
        <w:tc>
          <w:tcPr>
            <w:tcW w:w="370" w:type="pct"/>
            <w:shd w:val="clear" w:color="auto" w:fill="auto"/>
          </w:tcPr>
          <w:p w14:paraId="55057C93" w14:textId="1537ABB9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38.90</w:t>
            </w:r>
          </w:p>
        </w:tc>
        <w:tc>
          <w:tcPr>
            <w:tcW w:w="370" w:type="pct"/>
            <w:gridSpan w:val="2"/>
          </w:tcPr>
          <w:p w14:paraId="600475B2" w14:textId="7E5DBEB3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70" w:type="pct"/>
          </w:tcPr>
          <w:p w14:paraId="568D4EEB" w14:textId="6DCD9B85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8.51</w:t>
            </w:r>
          </w:p>
        </w:tc>
        <w:tc>
          <w:tcPr>
            <w:tcW w:w="371" w:type="pct"/>
          </w:tcPr>
          <w:p w14:paraId="082618A2" w14:textId="03D42313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0.61</w:t>
            </w:r>
          </w:p>
        </w:tc>
        <w:tc>
          <w:tcPr>
            <w:tcW w:w="370" w:type="pct"/>
          </w:tcPr>
          <w:p w14:paraId="17BB7A03" w14:textId="693BA462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455DE5" w:rsidRPr="00C84898" w14:paraId="5A4E5A7A" w14:textId="23DB7B07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47D95402" w14:textId="77777777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7778B055" w14:textId="18BB2D6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6.65%</w:t>
            </w:r>
          </w:p>
        </w:tc>
        <w:tc>
          <w:tcPr>
            <w:tcW w:w="370" w:type="pct"/>
            <w:shd w:val="clear" w:color="auto" w:fill="auto"/>
          </w:tcPr>
          <w:p w14:paraId="6C11A463" w14:textId="1D5F920D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5.32% ↓</w:t>
            </w:r>
          </w:p>
        </w:tc>
        <w:tc>
          <w:tcPr>
            <w:tcW w:w="370" w:type="pct"/>
            <w:shd w:val="clear" w:color="auto" w:fill="auto"/>
          </w:tcPr>
          <w:p w14:paraId="7BDC5F60" w14:textId="59C9239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5043D7FD" w14:textId="03F44B96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6.38%</w:t>
            </w:r>
          </w:p>
        </w:tc>
        <w:tc>
          <w:tcPr>
            <w:tcW w:w="370" w:type="pct"/>
            <w:shd w:val="clear" w:color="auto" w:fill="auto"/>
          </w:tcPr>
          <w:p w14:paraId="55C1F753" w14:textId="4E047390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5.05% ↓</w:t>
            </w:r>
          </w:p>
        </w:tc>
        <w:tc>
          <w:tcPr>
            <w:tcW w:w="370" w:type="pct"/>
            <w:shd w:val="clear" w:color="auto" w:fill="auto"/>
          </w:tcPr>
          <w:p w14:paraId="0D3A1302" w14:textId="5A454A0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07F7DDC4" w14:textId="40C05D0E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6.49%</w:t>
            </w:r>
          </w:p>
        </w:tc>
        <w:tc>
          <w:tcPr>
            <w:tcW w:w="370" w:type="pct"/>
            <w:shd w:val="clear" w:color="auto" w:fill="auto"/>
          </w:tcPr>
          <w:p w14:paraId="4B0357DB" w14:textId="2EBECA76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5.39% ↓</w:t>
            </w:r>
          </w:p>
        </w:tc>
        <w:tc>
          <w:tcPr>
            <w:tcW w:w="370" w:type="pct"/>
            <w:gridSpan w:val="2"/>
          </w:tcPr>
          <w:p w14:paraId="51B35557" w14:textId="4686FEF6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</w:tcPr>
          <w:p w14:paraId="16B35EA3" w14:textId="7C5236C9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6.84%</w:t>
            </w:r>
          </w:p>
        </w:tc>
        <w:tc>
          <w:tcPr>
            <w:tcW w:w="371" w:type="pct"/>
          </w:tcPr>
          <w:p w14:paraId="646A197C" w14:textId="790CC7A2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5.63% ↓</w:t>
            </w:r>
          </w:p>
        </w:tc>
        <w:tc>
          <w:tcPr>
            <w:tcW w:w="370" w:type="pct"/>
          </w:tcPr>
          <w:p w14:paraId="72B59126" w14:textId="39EDCF4A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5DE5" w:rsidRPr="00C84898" w14:paraId="6247A791" w14:textId="70B198D9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2D803439" w14:textId="737AD8E3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VPA bouts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2A60416E" w14:textId="435B9242" w:rsidR="00455DE5" w:rsidRPr="00455DE5" w:rsidRDefault="00455DE5" w:rsidP="003771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370" w:type="pct"/>
            <w:shd w:val="clear" w:color="auto" w:fill="auto"/>
          </w:tcPr>
          <w:p w14:paraId="49BAE0D1" w14:textId="3FE15AF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370" w:type="pct"/>
            <w:shd w:val="clear" w:color="auto" w:fill="auto"/>
          </w:tcPr>
          <w:p w14:paraId="214F932F" w14:textId="0A460D4D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04CE4313" w14:textId="4331F65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70" w:type="pct"/>
            <w:shd w:val="clear" w:color="auto" w:fill="auto"/>
          </w:tcPr>
          <w:p w14:paraId="77EFF0F0" w14:textId="6EC53A0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370" w:type="pct"/>
            <w:shd w:val="clear" w:color="auto" w:fill="auto"/>
          </w:tcPr>
          <w:p w14:paraId="4AFB1A80" w14:textId="481D6AD5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1E348F52" w14:textId="42E3D69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70" w:type="pct"/>
            <w:shd w:val="clear" w:color="auto" w:fill="auto"/>
          </w:tcPr>
          <w:p w14:paraId="616B0910" w14:textId="39AB4BC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370" w:type="pct"/>
            <w:gridSpan w:val="2"/>
          </w:tcPr>
          <w:p w14:paraId="450D7553" w14:textId="15EB490A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70" w:type="pct"/>
          </w:tcPr>
          <w:p w14:paraId="5EF75F6F" w14:textId="7A53938D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371" w:type="pct"/>
          </w:tcPr>
          <w:p w14:paraId="75652DF7" w14:textId="7350723E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370" w:type="pct"/>
          </w:tcPr>
          <w:p w14:paraId="00B4DA83" w14:textId="48169144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455DE5" w:rsidRPr="00C84898" w14:paraId="01C28275" w14:textId="39158106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3FA91BB2" w14:textId="77777777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55984B29" w14:textId="6AE12C3F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370" w:type="pct"/>
            <w:shd w:val="clear" w:color="auto" w:fill="auto"/>
          </w:tcPr>
          <w:p w14:paraId="4E885962" w14:textId="7672B6B7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5% ↓</w:t>
            </w:r>
          </w:p>
        </w:tc>
        <w:tc>
          <w:tcPr>
            <w:tcW w:w="370" w:type="pct"/>
            <w:shd w:val="clear" w:color="auto" w:fill="auto"/>
          </w:tcPr>
          <w:p w14:paraId="5FD9D73F" w14:textId="6E2E7B0D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43237323" w14:textId="53FF6F1D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370" w:type="pct"/>
            <w:shd w:val="clear" w:color="auto" w:fill="auto"/>
          </w:tcPr>
          <w:p w14:paraId="4204EB18" w14:textId="09568CDF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3% ↓</w:t>
            </w:r>
          </w:p>
        </w:tc>
        <w:tc>
          <w:tcPr>
            <w:tcW w:w="370" w:type="pct"/>
            <w:shd w:val="clear" w:color="auto" w:fill="auto"/>
          </w:tcPr>
          <w:p w14:paraId="51BBC857" w14:textId="49C20462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2C019C88" w14:textId="58F4C601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370" w:type="pct"/>
            <w:shd w:val="clear" w:color="auto" w:fill="auto"/>
          </w:tcPr>
          <w:p w14:paraId="54DEC899" w14:textId="415CF133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8% ↓</w:t>
            </w:r>
          </w:p>
        </w:tc>
        <w:tc>
          <w:tcPr>
            <w:tcW w:w="370" w:type="pct"/>
            <w:gridSpan w:val="2"/>
          </w:tcPr>
          <w:p w14:paraId="23FC9D09" w14:textId="0CCB09F0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</w:tcPr>
          <w:p w14:paraId="676B417B" w14:textId="703BB59F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371" w:type="pct"/>
          </w:tcPr>
          <w:p w14:paraId="5B09A80D" w14:textId="3DB393C4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9% ↓</w:t>
            </w:r>
          </w:p>
        </w:tc>
        <w:tc>
          <w:tcPr>
            <w:tcW w:w="370" w:type="pct"/>
          </w:tcPr>
          <w:p w14:paraId="7BD90349" w14:textId="28C3D7CB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5DE5" w:rsidRPr="00C84898" w14:paraId="6C082708" w14:textId="6819581A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0E1E25D2" w14:textId="5C5B41D6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Sporadic VPA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726B367A" w14:textId="1198530A" w:rsidR="00455DE5" w:rsidRPr="00455DE5" w:rsidRDefault="00455DE5" w:rsidP="003771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370" w:type="pct"/>
            <w:shd w:val="clear" w:color="auto" w:fill="auto"/>
          </w:tcPr>
          <w:p w14:paraId="4F5DB5FC" w14:textId="3C0DC878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370" w:type="pct"/>
            <w:shd w:val="clear" w:color="auto" w:fill="auto"/>
          </w:tcPr>
          <w:p w14:paraId="279BB0E1" w14:textId="2DF9F50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2341B57E" w14:textId="5B9A1CFD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370" w:type="pct"/>
            <w:shd w:val="clear" w:color="auto" w:fill="auto"/>
          </w:tcPr>
          <w:p w14:paraId="11F7BAC9" w14:textId="4256EA48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370" w:type="pct"/>
            <w:shd w:val="clear" w:color="auto" w:fill="auto"/>
          </w:tcPr>
          <w:p w14:paraId="1B078EDA" w14:textId="02D477E5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1DA1BDA0" w14:textId="7FDF0AB9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370" w:type="pct"/>
            <w:shd w:val="clear" w:color="auto" w:fill="auto"/>
          </w:tcPr>
          <w:p w14:paraId="2E092477" w14:textId="2AAB59EA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370" w:type="pct"/>
            <w:gridSpan w:val="2"/>
          </w:tcPr>
          <w:p w14:paraId="6E0EDB39" w14:textId="6448F3DB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0" w:type="pct"/>
          </w:tcPr>
          <w:p w14:paraId="7CF944FC" w14:textId="2D389B8C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371" w:type="pct"/>
          </w:tcPr>
          <w:p w14:paraId="14AC9265" w14:textId="6FB41F6D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theme="minorHAnsi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370" w:type="pct"/>
          </w:tcPr>
          <w:p w14:paraId="302DDBD7" w14:textId="7C3A4109" w:rsidR="00455DE5" w:rsidRPr="00455DE5" w:rsidRDefault="00455DE5" w:rsidP="00377199">
            <w:pPr>
              <w:spacing w:line="360" w:lineRule="auto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455DE5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455DE5" w:rsidRPr="00C84898" w14:paraId="70C37730" w14:textId="09C67645" w:rsidTr="00377199">
        <w:trPr>
          <w:trHeight w:val="309"/>
          <w:jc w:val="center"/>
        </w:trPr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7F63448" w14:textId="7777777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B4087B1" w14:textId="06C4C882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.73%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75A293D3" w14:textId="29D87AF3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.01% ↓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790DEFAC" w14:textId="79809143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6B09A96" w14:textId="22221BF1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.49%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60274521" w14:textId="1196C2DF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86% ↓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5D93FE9E" w14:textId="01FDA8A0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19BE85D" w14:textId="7ACB327C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.49%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252E0005" w14:textId="605CAB51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93% ↓</w:t>
            </w:r>
          </w:p>
        </w:tc>
        <w:tc>
          <w:tcPr>
            <w:tcW w:w="370" w:type="pct"/>
            <w:gridSpan w:val="2"/>
            <w:tcBorders>
              <w:bottom w:val="single" w:sz="12" w:space="0" w:color="auto"/>
            </w:tcBorders>
          </w:tcPr>
          <w:p w14:paraId="67A1B660" w14:textId="0D4760A3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</w:tcPr>
          <w:p w14:paraId="66EFE415" w14:textId="6C268312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.83%</w:t>
            </w: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2711853C" w14:textId="1C7F27BA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962F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.08% ↓</w:t>
            </w:r>
          </w:p>
        </w:tc>
        <w:tc>
          <w:tcPr>
            <w:tcW w:w="370" w:type="pct"/>
            <w:tcBorders>
              <w:bottom w:val="single" w:sz="12" w:space="0" w:color="auto"/>
            </w:tcBorders>
          </w:tcPr>
          <w:p w14:paraId="3AAD04CA" w14:textId="77777777" w:rsidR="00455DE5" w:rsidRPr="008962FD" w:rsidRDefault="00455DE5" w:rsidP="00377199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5DE5" w:rsidRPr="00C84898" w14:paraId="0B292F1D" w14:textId="17F02510" w:rsidTr="00C24DA6">
        <w:trPr>
          <w:trHeight w:val="309"/>
          <w:jc w:val="center"/>
        </w:trPr>
        <w:tc>
          <w:tcPr>
            <w:tcW w:w="775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C31A26" w14:textId="16DD7B88" w:rsidR="00455DE5" w:rsidRPr="00455DE5" w:rsidRDefault="00455DE5" w:rsidP="00455DE5">
            <w:pPr>
              <w:spacing w:line="36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DE5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Total volumes</w:t>
            </w:r>
          </w:p>
        </w:tc>
        <w:tc>
          <w:tcPr>
            <w:tcW w:w="4225" w:type="pct"/>
            <w:gridSpan w:val="15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481652" w14:textId="34FC9433" w:rsidR="00455DE5" w:rsidRPr="00455DE5" w:rsidRDefault="00455DE5" w:rsidP="00455DE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5DE5">
              <w:rPr>
                <w:rFonts w:cstheme="minorHAnsi"/>
                <w:b/>
                <w:bCs/>
                <w:sz w:val="20"/>
                <w:szCs w:val="20"/>
              </w:rPr>
              <w:t>Total volume time-use compositions</w:t>
            </w:r>
          </w:p>
        </w:tc>
      </w:tr>
      <w:tr w:rsidR="00455DE5" w:rsidRPr="008962FD" w14:paraId="094224BE" w14:textId="5F2AEA6C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6A9F4EF6" w14:textId="54E1A2B0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Total SED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7CA52E9F" w14:textId="534DA31C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398.68</w:t>
            </w:r>
          </w:p>
        </w:tc>
        <w:tc>
          <w:tcPr>
            <w:tcW w:w="370" w:type="pct"/>
            <w:shd w:val="clear" w:color="auto" w:fill="auto"/>
          </w:tcPr>
          <w:p w14:paraId="67FA823F" w14:textId="647749D4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423.67</w:t>
            </w:r>
          </w:p>
        </w:tc>
        <w:tc>
          <w:tcPr>
            <w:tcW w:w="370" w:type="pct"/>
            <w:shd w:val="clear" w:color="auto" w:fill="auto"/>
          </w:tcPr>
          <w:p w14:paraId="106387BA" w14:textId="3C6EC638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555AA011" w14:textId="40119813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402.22</w:t>
            </w:r>
          </w:p>
        </w:tc>
        <w:tc>
          <w:tcPr>
            <w:tcW w:w="370" w:type="pct"/>
            <w:shd w:val="clear" w:color="auto" w:fill="auto"/>
          </w:tcPr>
          <w:p w14:paraId="10BBA08B" w14:textId="7E03E80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424.67</w:t>
            </w:r>
          </w:p>
        </w:tc>
        <w:tc>
          <w:tcPr>
            <w:tcW w:w="370" w:type="pct"/>
            <w:shd w:val="clear" w:color="auto" w:fill="auto"/>
          </w:tcPr>
          <w:p w14:paraId="090AAB59" w14:textId="0CFBE633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795C274E" w14:textId="757BFD4C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399.50</w:t>
            </w:r>
          </w:p>
        </w:tc>
        <w:tc>
          <w:tcPr>
            <w:tcW w:w="370" w:type="pct"/>
            <w:shd w:val="clear" w:color="auto" w:fill="auto"/>
          </w:tcPr>
          <w:p w14:paraId="5F5CE175" w14:textId="30B1319D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417.06</w:t>
            </w:r>
          </w:p>
        </w:tc>
        <w:tc>
          <w:tcPr>
            <w:tcW w:w="370" w:type="pct"/>
            <w:gridSpan w:val="2"/>
          </w:tcPr>
          <w:p w14:paraId="127425D7" w14:textId="38004087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370" w:type="pct"/>
          </w:tcPr>
          <w:p w14:paraId="7DF21A47" w14:textId="6C3D6B07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400.07</w:t>
            </w:r>
          </w:p>
        </w:tc>
        <w:tc>
          <w:tcPr>
            <w:tcW w:w="371" w:type="pct"/>
          </w:tcPr>
          <w:p w14:paraId="3B1F2538" w14:textId="0B3FC9F5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414.95</w:t>
            </w:r>
          </w:p>
        </w:tc>
        <w:tc>
          <w:tcPr>
            <w:tcW w:w="370" w:type="pct"/>
          </w:tcPr>
          <w:p w14:paraId="475C4831" w14:textId="31A1BD99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455DE5" w:rsidRPr="00C84898" w14:paraId="693518BC" w14:textId="4678EF1E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657F09AC" w14:textId="77777777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55A2FF9F" w14:textId="37E081C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6.24%</w:t>
            </w:r>
          </w:p>
        </w:tc>
        <w:tc>
          <w:tcPr>
            <w:tcW w:w="370" w:type="pct"/>
            <w:shd w:val="clear" w:color="auto" w:fill="auto"/>
          </w:tcPr>
          <w:p w14:paraId="6935656E" w14:textId="1129D45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58.71% ↑</w:t>
            </w:r>
          </w:p>
        </w:tc>
        <w:tc>
          <w:tcPr>
            <w:tcW w:w="370" w:type="pct"/>
            <w:shd w:val="clear" w:color="auto" w:fill="auto"/>
          </w:tcPr>
          <w:p w14:paraId="408111AA" w14:textId="4EF9094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328F8565" w14:textId="7901879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6.74%</w:t>
            </w:r>
          </w:p>
        </w:tc>
        <w:tc>
          <w:tcPr>
            <w:tcW w:w="370" w:type="pct"/>
            <w:shd w:val="clear" w:color="auto" w:fill="auto"/>
          </w:tcPr>
          <w:p w14:paraId="46FD36FA" w14:textId="4ABAC67A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58.85% ↑</w:t>
            </w:r>
          </w:p>
        </w:tc>
        <w:tc>
          <w:tcPr>
            <w:tcW w:w="370" w:type="pct"/>
            <w:shd w:val="clear" w:color="auto" w:fill="auto"/>
          </w:tcPr>
          <w:p w14:paraId="7B32F300" w14:textId="147F28B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6CA15390" w14:textId="2FE0820F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6.35%</w:t>
            </w:r>
          </w:p>
        </w:tc>
        <w:tc>
          <w:tcPr>
            <w:tcW w:w="370" w:type="pct"/>
            <w:shd w:val="clear" w:color="auto" w:fill="auto"/>
          </w:tcPr>
          <w:p w14:paraId="040FB23A" w14:textId="52EA51A4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57.79% ↑</w:t>
            </w:r>
          </w:p>
        </w:tc>
        <w:tc>
          <w:tcPr>
            <w:tcW w:w="370" w:type="pct"/>
            <w:gridSpan w:val="2"/>
          </w:tcPr>
          <w:p w14:paraId="00C3C4AC" w14:textId="3358C6D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</w:tcPr>
          <w:p w14:paraId="7B49691F" w14:textId="29336A63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6.43%</w:t>
            </w:r>
          </w:p>
        </w:tc>
        <w:tc>
          <w:tcPr>
            <w:tcW w:w="371" w:type="pct"/>
          </w:tcPr>
          <w:p w14:paraId="1A9CB417" w14:textId="34851C2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57.50% ↑</w:t>
            </w:r>
          </w:p>
        </w:tc>
        <w:tc>
          <w:tcPr>
            <w:tcW w:w="370" w:type="pct"/>
          </w:tcPr>
          <w:p w14:paraId="53718253" w14:textId="7777777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455DE5" w:rsidRPr="00C84898" w14:paraId="177B9B85" w14:textId="746AE69E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01CE5BF2" w14:textId="0470EFFE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Total LPA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64AA118D" w14:textId="22529A98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227.79</w:t>
            </w:r>
          </w:p>
        </w:tc>
        <w:tc>
          <w:tcPr>
            <w:tcW w:w="370" w:type="pct"/>
            <w:shd w:val="clear" w:color="auto" w:fill="auto"/>
          </w:tcPr>
          <w:p w14:paraId="6B7048BB" w14:textId="560190E2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231.57</w:t>
            </w:r>
          </w:p>
        </w:tc>
        <w:tc>
          <w:tcPr>
            <w:tcW w:w="370" w:type="pct"/>
            <w:shd w:val="clear" w:color="auto" w:fill="auto"/>
          </w:tcPr>
          <w:p w14:paraId="4DA31E1A" w14:textId="5C23DC45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05C6A224" w14:textId="7BE424B4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230.00</w:t>
            </w:r>
          </w:p>
        </w:tc>
        <w:tc>
          <w:tcPr>
            <w:tcW w:w="370" w:type="pct"/>
            <w:shd w:val="clear" w:color="auto" w:fill="auto"/>
          </w:tcPr>
          <w:p w14:paraId="3046F8A0" w14:textId="7A610FC3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234.84</w:t>
            </w:r>
          </w:p>
        </w:tc>
        <w:tc>
          <w:tcPr>
            <w:tcW w:w="370" w:type="pct"/>
            <w:shd w:val="clear" w:color="auto" w:fill="auto"/>
          </w:tcPr>
          <w:p w14:paraId="2DBCD8C9" w14:textId="4C55A2E1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40D55583" w14:textId="5B41C796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232.06</w:t>
            </w:r>
          </w:p>
        </w:tc>
        <w:tc>
          <w:tcPr>
            <w:tcW w:w="370" w:type="pct"/>
            <w:shd w:val="clear" w:color="auto" w:fill="auto"/>
          </w:tcPr>
          <w:p w14:paraId="533E48CC" w14:textId="0592A8FE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237.81</w:t>
            </w:r>
          </w:p>
        </w:tc>
        <w:tc>
          <w:tcPr>
            <w:tcW w:w="370" w:type="pct"/>
            <w:gridSpan w:val="2"/>
          </w:tcPr>
          <w:p w14:paraId="08A7C948" w14:textId="2772FC8C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370" w:type="pct"/>
          </w:tcPr>
          <w:p w14:paraId="64EBEBE0" w14:textId="7195C2E1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225.04</w:t>
            </w:r>
          </w:p>
        </w:tc>
        <w:tc>
          <w:tcPr>
            <w:tcW w:w="371" w:type="pct"/>
          </w:tcPr>
          <w:p w14:paraId="3875568B" w14:textId="19623338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236.22</w:t>
            </w:r>
          </w:p>
        </w:tc>
        <w:tc>
          <w:tcPr>
            <w:tcW w:w="370" w:type="pct"/>
          </w:tcPr>
          <w:p w14:paraId="03FB1152" w14:textId="4B3980DD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455DE5" w:rsidRPr="00C84898" w14:paraId="033E4C75" w14:textId="57B04B61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2CAF9DF5" w14:textId="77777777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684B96B2" w14:textId="3ADF67F0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2.13%</w:t>
            </w:r>
          </w:p>
        </w:tc>
        <w:tc>
          <w:tcPr>
            <w:tcW w:w="370" w:type="pct"/>
            <w:shd w:val="clear" w:color="auto" w:fill="auto"/>
          </w:tcPr>
          <w:p w14:paraId="36E10A93" w14:textId="0523A404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32.09% ↓</w:t>
            </w:r>
          </w:p>
        </w:tc>
        <w:tc>
          <w:tcPr>
            <w:tcW w:w="370" w:type="pct"/>
            <w:shd w:val="clear" w:color="auto" w:fill="auto"/>
          </w:tcPr>
          <w:p w14:paraId="725F700F" w14:textId="1FC9031F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525AD44D" w14:textId="69A9791A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2.44%</w:t>
            </w:r>
          </w:p>
        </w:tc>
        <w:tc>
          <w:tcPr>
            <w:tcW w:w="370" w:type="pct"/>
            <w:shd w:val="clear" w:color="auto" w:fill="auto"/>
          </w:tcPr>
          <w:p w14:paraId="018F7AB3" w14:textId="2597C824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32.54% ↑</w:t>
            </w:r>
          </w:p>
        </w:tc>
        <w:tc>
          <w:tcPr>
            <w:tcW w:w="370" w:type="pct"/>
            <w:shd w:val="clear" w:color="auto" w:fill="auto"/>
          </w:tcPr>
          <w:p w14:paraId="7862C7A4" w14:textId="72A3C92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0091DBA4" w14:textId="7D4438A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2.73%</w:t>
            </w:r>
          </w:p>
        </w:tc>
        <w:tc>
          <w:tcPr>
            <w:tcW w:w="370" w:type="pct"/>
            <w:shd w:val="clear" w:color="auto" w:fill="auto"/>
          </w:tcPr>
          <w:p w14:paraId="76A3C15F" w14:textId="3D3F63B3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32.95% ↑</w:t>
            </w:r>
          </w:p>
        </w:tc>
        <w:tc>
          <w:tcPr>
            <w:tcW w:w="370" w:type="pct"/>
            <w:gridSpan w:val="2"/>
          </w:tcPr>
          <w:p w14:paraId="10C7D940" w14:textId="6C6374A8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</w:tcPr>
          <w:p w14:paraId="2031F343" w14:textId="67539A0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1.74%</w:t>
            </w:r>
          </w:p>
        </w:tc>
        <w:tc>
          <w:tcPr>
            <w:tcW w:w="371" w:type="pct"/>
          </w:tcPr>
          <w:p w14:paraId="117E36CF" w14:textId="0D48B83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32.73% ↑</w:t>
            </w:r>
          </w:p>
        </w:tc>
        <w:tc>
          <w:tcPr>
            <w:tcW w:w="370" w:type="pct"/>
          </w:tcPr>
          <w:p w14:paraId="5163BB86" w14:textId="7777777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455DE5" w:rsidRPr="00C84898" w14:paraId="6B2D66B5" w14:textId="7CFFAE18" w:rsidTr="00377199">
        <w:trPr>
          <w:trHeight w:val="309"/>
          <w:jc w:val="center"/>
        </w:trPr>
        <w:tc>
          <w:tcPr>
            <w:tcW w:w="559" w:type="pct"/>
            <w:shd w:val="clear" w:color="auto" w:fill="auto"/>
            <w:noWrap/>
          </w:tcPr>
          <w:p w14:paraId="6FFC4509" w14:textId="39B8591B" w:rsidR="00455DE5" w:rsidRPr="00455DE5" w:rsidRDefault="00455DE5" w:rsidP="0037719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55DE5">
              <w:rPr>
                <w:rFonts w:cstheme="minorHAnsi"/>
                <w:sz w:val="20"/>
                <w:szCs w:val="20"/>
              </w:rPr>
              <w:t>Total MVPA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3BF15A70" w14:textId="2773FE6E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82.47</w:t>
            </w:r>
          </w:p>
        </w:tc>
        <w:tc>
          <w:tcPr>
            <w:tcW w:w="370" w:type="pct"/>
            <w:shd w:val="clear" w:color="auto" w:fill="auto"/>
          </w:tcPr>
          <w:p w14:paraId="35275161" w14:textId="27F49967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66.41</w:t>
            </w:r>
          </w:p>
        </w:tc>
        <w:tc>
          <w:tcPr>
            <w:tcW w:w="370" w:type="pct"/>
            <w:shd w:val="clear" w:color="auto" w:fill="auto"/>
          </w:tcPr>
          <w:p w14:paraId="4069D626" w14:textId="2CC031F5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37493677" w14:textId="17AF9AA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76.72</w:t>
            </w:r>
          </w:p>
        </w:tc>
        <w:tc>
          <w:tcPr>
            <w:tcW w:w="370" w:type="pct"/>
            <w:shd w:val="clear" w:color="auto" w:fill="auto"/>
          </w:tcPr>
          <w:p w14:paraId="0EBB31B9" w14:textId="46CD4632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62.14</w:t>
            </w:r>
          </w:p>
        </w:tc>
        <w:tc>
          <w:tcPr>
            <w:tcW w:w="370" w:type="pct"/>
            <w:shd w:val="clear" w:color="auto" w:fill="auto"/>
          </w:tcPr>
          <w:p w14:paraId="3E6F4C6A" w14:textId="49046501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4ED35FEA" w14:textId="6DB6461B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77.38</w:t>
            </w:r>
          </w:p>
        </w:tc>
        <w:tc>
          <w:tcPr>
            <w:tcW w:w="370" w:type="pct"/>
            <w:shd w:val="clear" w:color="auto" w:fill="auto"/>
          </w:tcPr>
          <w:p w14:paraId="1E1372F2" w14:textId="04AC7DB0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66.78</w:t>
            </w:r>
          </w:p>
        </w:tc>
        <w:tc>
          <w:tcPr>
            <w:tcW w:w="370" w:type="pct"/>
            <w:gridSpan w:val="2"/>
          </w:tcPr>
          <w:p w14:paraId="63A90E38" w14:textId="3CDA43CF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370" w:type="pct"/>
          </w:tcPr>
          <w:p w14:paraId="4B62C653" w14:textId="39D0D0C1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color w:val="000000"/>
                <w:sz w:val="20"/>
                <w:szCs w:val="20"/>
              </w:rPr>
              <w:t>83.83</w:t>
            </w:r>
          </w:p>
        </w:tc>
        <w:tc>
          <w:tcPr>
            <w:tcW w:w="371" w:type="pct"/>
          </w:tcPr>
          <w:p w14:paraId="2DF83DDF" w14:textId="1AE558BA" w:rsidR="00455DE5" w:rsidRPr="008962FD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70.48</w:t>
            </w:r>
          </w:p>
        </w:tc>
        <w:tc>
          <w:tcPr>
            <w:tcW w:w="370" w:type="pct"/>
          </w:tcPr>
          <w:p w14:paraId="68071AA2" w14:textId="270C76FA" w:rsidR="00455DE5" w:rsidRPr="008962FD" w:rsidRDefault="008962FD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62FD"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455DE5" w:rsidRPr="00C84898" w14:paraId="756C3244" w14:textId="212DE336" w:rsidTr="00377199">
        <w:trPr>
          <w:trHeight w:val="309"/>
          <w:jc w:val="center"/>
        </w:trPr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CDD98A1" w14:textId="7777777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C3518C7" w14:textId="27A34851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1.63%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2C045E4A" w14:textId="4357E4D3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9.20% ↓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3EA2081C" w14:textId="634B49DF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91E0218" w14:textId="12B1D6E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0.82%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3F435073" w14:textId="4B8E256C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8.61% ↓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14721DAD" w14:textId="16DC4E3E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8E93DC7" w14:textId="02F24F99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0.91%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26F3E385" w14:textId="24E4593B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9.25% ↓</w:t>
            </w:r>
          </w:p>
        </w:tc>
        <w:tc>
          <w:tcPr>
            <w:tcW w:w="370" w:type="pct"/>
            <w:gridSpan w:val="2"/>
            <w:tcBorders>
              <w:bottom w:val="single" w:sz="12" w:space="0" w:color="auto"/>
            </w:tcBorders>
          </w:tcPr>
          <w:p w14:paraId="1C6745D9" w14:textId="2FC19BA0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</w:tcPr>
          <w:p w14:paraId="0B4CF8F1" w14:textId="6B899E86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1.82%</w:t>
            </w: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36505509" w14:textId="19937B69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5DE5">
              <w:rPr>
                <w:rFonts w:cstheme="minorHAnsi"/>
                <w:i/>
                <w:iCs/>
                <w:sz w:val="20"/>
                <w:szCs w:val="20"/>
              </w:rPr>
              <w:t>9.77% ↓</w:t>
            </w:r>
          </w:p>
        </w:tc>
        <w:tc>
          <w:tcPr>
            <w:tcW w:w="370" w:type="pct"/>
            <w:tcBorders>
              <w:bottom w:val="single" w:sz="12" w:space="0" w:color="auto"/>
            </w:tcBorders>
          </w:tcPr>
          <w:p w14:paraId="4C8B1D93" w14:textId="77777777" w:rsidR="00455DE5" w:rsidRPr="00455DE5" w:rsidRDefault="00455DE5" w:rsidP="00377199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455DE5" w:rsidRPr="00C84898" w14:paraId="2E047258" w14:textId="534FD987" w:rsidTr="00C24DA6">
        <w:trPr>
          <w:trHeight w:val="290"/>
          <w:jc w:val="center"/>
        </w:trPr>
        <w:tc>
          <w:tcPr>
            <w:tcW w:w="5000" w:type="pct"/>
            <w:gridSpan w:val="17"/>
            <w:tcBorders>
              <w:top w:val="single" w:sz="12" w:space="0" w:color="auto"/>
            </w:tcBorders>
            <w:shd w:val="clear" w:color="auto" w:fill="auto"/>
            <w:noWrap/>
          </w:tcPr>
          <w:p w14:paraId="5484D84A" w14:textId="77777777" w:rsidR="00455DE5" w:rsidRPr="00C84898" w:rsidRDefault="00455DE5" w:rsidP="00455DE5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C84898">
              <w:rPr>
                <w:rFonts w:ascii="Calibri" w:hAnsi="Calibri" w:cs="Calibri"/>
              </w:rPr>
              <w:t>The analytical sample (total n=267) comprised of participants with complete valid accelerometry and covariates data.</w:t>
            </w:r>
          </w:p>
          <w:p w14:paraId="79BE18CD" w14:textId="77777777" w:rsidR="00DA59C5" w:rsidRDefault="00DA59C5" w:rsidP="002B15A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A59C5">
              <w:rPr>
                <w:rFonts w:ascii="Calibri" w:hAnsi="Calibri" w:cs="Calibri"/>
              </w:rPr>
              <w:t>Time in each intensity was divided into sporadic time and time in bouts, using &lt;5 min and ≥5 min for sedentary time, and &lt;1 min and ≥1 min for physical activity (including LPA, MPA and VPA), respectively.</w:t>
            </w:r>
          </w:p>
          <w:p w14:paraId="028FC4F5" w14:textId="7B474F67" w:rsidR="002B15AA" w:rsidRPr="00C84898" w:rsidRDefault="002B15AA" w:rsidP="002B15A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B15AA">
              <w:rPr>
                <w:rFonts w:ascii="Calibri" w:hAnsi="Calibri" w:cs="Calibri"/>
              </w:rPr>
              <w:t>The</w:t>
            </w:r>
            <w:r>
              <w:rPr>
                <w:rFonts w:ascii="Calibri" w:hAnsi="Calibri" w:cs="Calibri"/>
              </w:rPr>
              <w:t xml:space="preserve"> </w:t>
            </w:r>
            <w:r w:rsidR="00966C0C">
              <w:rPr>
                <w:rFonts w:ascii="Calibri" w:hAnsi="Calibri" w:cs="Calibri"/>
              </w:rPr>
              <w:t xml:space="preserve">group </w:t>
            </w:r>
            <w:r w:rsidRPr="002B15AA">
              <w:rPr>
                <w:rFonts w:ascii="Calibri" w:hAnsi="Calibri" w:cs="Calibri"/>
              </w:rPr>
              <w:t xml:space="preserve">geometric means </w:t>
            </w:r>
            <w:r w:rsidR="00966C0C">
              <w:rPr>
                <w:rFonts w:ascii="Calibri" w:hAnsi="Calibri" w:cs="Calibri"/>
              </w:rPr>
              <w:t>are</w:t>
            </w:r>
            <w:r w:rsidRPr="002B15AA">
              <w:rPr>
                <w:rFonts w:ascii="Calibri" w:hAnsi="Calibri" w:cs="Calibri"/>
              </w:rPr>
              <w:t xml:space="preserve"> coherent with the inter-dependent nature of compositional</w:t>
            </w:r>
            <w:r>
              <w:rPr>
                <w:rFonts w:ascii="Calibri" w:hAnsi="Calibri" w:cs="Calibri"/>
              </w:rPr>
              <w:t xml:space="preserve"> </w:t>
            </w:r>
            <w:r w:rsidRPr="002B15AA">
              <w:rPr>
                <w:rFonts w:ascii="Calibri" w:hAnsi="Calibri" w:cs="Calibri"/>
              </w:rPr>
              <w:t>data</w:t>
            </w:r>
            <w:r>
              <w:rPr>
                <w:rFonts w:ascii="Calibri" w:hAnsi="Calibri" w:cs="Calibri"/>
              </w:rPr>
              <w:t xml:space="preserve"> and represent the proportional change in components </w:t>
            </w:r>
            <w:r w:rsidR="00966C0C">
              <w:rPr>
                <w:rFonts w:ascii="Calibri" w:hAnsi="Calibri" w:cs="Calibri"/>
              </w:rPr>
              <w:t>between baseline and post-intervention</w:t>
            </w:r>
            <w:r>
              <w:rPr>
                <w:rFonts w:ascii="Calibri" w:hAnsi="Calibri" w:cs="Calibri"/>
              </w:rPr>
              <w:t xml:space="preserve">. These are compared with the </w:t>
            </w:r>
            <w:r w:rsidR="00966C0C">
              <w:rPr>
                <w:rFonts w:ascii="Calibri" w:hAnsi="Calibri" w:cs="Calibri"/>
              </w:rPr>
              <w:t>overall sample geometric mean in Figure 2</w:t>
            </w:r>
            <w:r w:rsidR="00C17A75">
              <w:rPr>
                <w:rFonts w:ascii="Calibri" w:hAnsi="Calibri" w:cs="Calibri"/>
              </w:rPr>
              <w:t xml:space="preserve"> and </w:t>
            </w:r>
            <w:r w:rsidR="00C17A75" w:rsidRPr="00C17A75">
              <w:rPr>
                <w:rFonts w:ascii="Calibri" w:hAnsi="Calibri" w:cs="Calibri"/>
              </w:rPr>
              <w:t>Additional file 4: Figures S2-S6</w:t>
            </w:r>
            <w:r w:rsidR="00C17A75">
              <w:rPr>
                <w:rFonts w:ascii="Calibri" w:hAnsi="Calibri" w:cs="Calibri"/>
              </w:rPr>
              <w:t>.</w:t>
            </w:r>
          </w:p>
          <w:p w14:paraId="178B3B07" w14:textId="6774DF59" w:rsidR="00455DE5" w:rsidRDefault="00455DE5" w:rsidP="00455DE5">
            <w:pPr>
              <w:spacing w:line="360" w:lineRule="auto"/>
            </w:pPr>
            <w:r w:rsidRPr="00C84898">
              <w:rPr>
                <w:vertAlign w:val="superscript"/>
              </w:rPr>
              <w:t>A</w:t>
            </w:r>
            <w:r w:rsidRPr="00C84898">
              <w:t xml:space="preserve"> </w:t>
            </w:r>
            <w:r w:rsidR="002B15AA">
              <w:t xml:space="preserve">Calculated from compositional proportional time using the </w:t>
            </w:r>
            <w:r w:rsidR="00966C0C">
              <w:t xml:space="preserve">baseline </w:t>
            </w:r>
            <w:r w:rsidR="002B15AA">
              <w:t xml:space="preserve">total wear of 708.9 </w:t>
            </w:r>
            <w:r w:rsidR="00966C0C">
              <w:t>minutes.</w:t>
            </w:r>
          </w:p>
          <w:p w14:paraId="78CB5581" w14:textId="402A7676" w:rsidR="002B15AA" w:rsidRPr="00C84898" w:rsidRDefault="002B15AA" w:rsidP="00455DE5">
            <w:pPr>
              <w:spacing w:line="360" w:lineRule="auto"/>
            </w:pPr>
            <w:r w:rsidRPr="002B15AA">
              <w:rPr>
                <w:vertAlign w:val="superscript"/>
              </w:rPr>
              <w:t>B</w:t>
            </w:r>
            <w:r w:rsidRPr="00C84898">
              <w:t xml:space="preserve"> </w:t>
            </w:r>
            <w:r>
              <w:t>Calculated from compositional proportional time using the</w:t>
            </w:r>
            <w:r w:rsidR="00966C0C">
              <w:t xml:space="preserve"> post-intervention</w:t>
            </w:r>
            <w:r>
              <w:t xml:space="preserve"> total wear of 721.6 minutes. </w:t>
            </w:r>
          </w:p>
          <w:p w14:paraId="53644C04" w14:textId="380F5938" w:rsidR="00455DE5" w:rsidRPr="00C84898" w:rsidRDefault="00455DE5" w:rsidP="00455DE5">
            <w:pPr>
              <w:spacing w:line="360" w:lineRule="auto"/>
              <w:rPr>
                <w:rFonts w:cstheme="minorHAnsi"/>
              </w:rPr>
            </w:pPr>
            <w:r w:rsidRPr="00C84898">
              <w:rPr>
                <w:rFonts w:cstheme="minorHAnsi"/>
              </w:rPr>
              <w:t>↑ Increase in</w:t>
            </w:r>
            <w:r w:rsidR="002B15AA">
              <w:rPr>
                <w:rFonts w:cstheme="minorHAnsi"/>
              </w:rPr>
              <w:t xml:space="preserve"> proportional</w:t>
            </w:r>
            <w:r w:rsidRPr="00C84898">
              <w:rPr>
                <w:rFonts w:cstheme="minorHAnsi"/>
              </w:rPr>
              <w:t xml:space="preserve"> time in pattern from baseline to post-intervention (in % of the </w:t>
            </w:r>
            <w:proofErr w:type="spellStart"/>
            <w:r w:rsidRPr="00C84898">
              <w:rPr>
                <w:rFonts w:cstheme="minorHAnsi"/>
              </w:rPr>
              <w:t>weartime</w:t>
            </w:r>
            <w:proofErr w:type="spellEnd"/>
            <w:r w:rsidRPr="00C84898">
              <w:rPr>
                <w:rFonts w:cstheme="minorHAnsi"/>
              </w:rPr>
              <w:t>)</w:t>
            </w:r>
            <w:r w:rsidR="00966C0C">
              <w:rPr>
                <w:rFonts w:cstheme="minorHAnsi"/>
              </w:rPr>
              <w:t>.</w:t>
            </w:r>
          </w:p>
          <w:p w14:paraId="49C51270" w14:textId="3FDE96B4" w:rsidR="00455DE5" w:rsidRPr="00C84898" w:rsidRDefault="00455DE5" w:rsidP="00455DE5">
            <w:pPr>
              <w:spacing w:line="360" w:lineRule="auto"/>
            </w:pPr>
            <w:r w:rsidRPr="00C84898">
              <w:rPr>
                <w:rFonts w:ascii="Calibri" w:hAnsi="Calibri" w:cs="Calibri"/>
              </w:rPr>
              <w:t>↓ D</w:t>
            </w:r>
            <w:r w:rsidRPr="00C84898">
              <w:rPr>
                <w:rFonts w:cstheme="minorHAnsi"/>
              </w:rPr>
              <w:t>ecrease in</w:t>
            </w:r>
            <w:r w:rsidR="002B15AA">
              <w:rPr>
                <w:rFonts w:cstheme="minorHAnsi"/>
              </w:rPr>
              <w:t xml:space="preserve"> proportional</w:t>
            </w:r>
            <w:r w:rsidRPr="00C84898">
              <w:rPr>
                <w:rFonts w:cstheme="minorHAnsi"/>
              </w:rPr>
              <w:t xml:space="preserve"> time in pattern from baseline to post-intervention (in % of the </w:t>
            </w:r>
            <w:proofErr w:type="spellStart"/>
            <w:r w:rsidRPr="00C84898">
              <w:rPr>
                <w:rFonts w:cstheme="minorHAnsi"/>
              </w:rPr>
              <w:t>weartime</w:t>
            </w:r>
            <w:proofErr w:type="spellEnd"/>
            <w:r w:rsidRPr="00C84898">
              <w:rPr>
                <w:rFonts w:cstheme="minorHAnsi"/>
              </w:rPr>
              <w:t>)</w:t>
            </w:r>
            <w:r w:rsidR="00966C0C">
              <w:rPr>
                <w:rFonts w:cstheme="minorHAnsi"/>
              </w:rPr>
              <w:t>.</w:t>
            </w:r>
          </w:p>
          <w:p w14:paraId="16B907F4" w14:textId="634A4995" w:rsidR="00455DE5" w:rsidRPr="00C84898" w:rsidRDefault="00455DE5" w:rsidP="00455DE5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C84898">
              <w:rPr>
                <w:u w:val="single"/>
              </w:rPr>
              <w:t>Abbreviations:</w:t>
            </w:r>
            <w:r w:rsidRPr="00C84898">
              <w:t xml:space="preserve"> </w:t>
            </w:r>
            <w:r w:rsidR="00391C53" w:rsidRPr="00C84898">
              <w:t>SED: Sedentary time; LPA: Light-intensity physical activity; MPA: moderate-intensity physical activity; VPA: vigorous-intensity physical activity;</w:t>
            </w:r>
            <w:r w:rsidR="00391C53">
              <w:t xml:space="preserve"> </w:t>
            </w:r>
            <w:r w:rsidRPr="00C84898">
              <w:t xml:space="preserve">PA-I: Physical activity intervention group; SB-I: Sedentary behaviour intervention group; PA+SB-I: Combined physical activity and sedentary behaviour intervention group; </w:t>
            </w:r>
            <w:r w:rsidR="00391C53">
              <w:t>Post-IV: Post-intervention</w:t>
            </w:r>
            <w:r w:rsidR="00391C53" w:rsidRPr="00C84898">
              <w:t xml:space="preserve">; </w:t>
            </w:r>
            <w:r w:rsidRPr="00C84898">
              <w:t>MVPA: moderate- to vigorous-intensity physical activity.</w:t>
            </w:r>
          </w:p>
        </w:tc>
      </w:tr>
    </w:tbl>
    <w:p w14:paraId="1DCAC14A" w14:textId="4D36D17C" w:rsidR="00524D0A" w:rsidRDefault="00524D0A" w:rsidP="00F97AFF">
      <w:pPr>
        <w:spacing w:line="360" w:lineRule="auto"/>
      </w:pPr>
    </w:p>
    <w:p w14:paraId="4B0F4F4C" w14:textId="2561FADE" w:rsidR="002C36A8" w:rsidRDefault="002C36A8" w:rsidP="00F97AFF">
      <w:pPr>
        <w:spacing w:line="360" w:lineRule="auto"/>
      </w:pPr>
    </w:p>
    <w:sectPr w:rsidR="002C36A8" w:rsidSect="005952E6">
      <w:pgSz w:w="16838" w:h="11906" w:orient="landscape" w:code="9"/>
      <w:pgMar w:top="907" w:right="170" w:bottom="1418" w:left="17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6213E" w14:textId="77777777" w:rsidR="00D84722" w:rsidRDefault="00D84722" w:rsidP="0060427A">
      <w:pPr>
        <w:spacing w:after="0" w:line="240" w:lineRule="auto"/>
      </w:pPr>
      <w:r>
        <w:separator/>
      </w:r>
    </w:p>
  </w:endnote>
  <w:endnote w:type="continuationSeparator" w:id="0">
    <w:p w14:paraId="194C58F5" w14:textId="77777777" w:rsidR="00D84722" w:rsidRDefault="00D84722" w:rsidP="0060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8DB6E" w14:textId="77777777" w:rsidR="00D84722" w:rsidRDefault="00D84722" w:rsidP="0060427A">
      <w:pPr>
        <w:spacing w:after="0" w:line="240" w:lineRule="auto"/>
      </w:pPr>
      <w:r>
        <w:separator/>
      </w:r>
    </w:p>
  </w:footnote>
  <w:footnote w:type="continuationSeparator" w:id="0">
    <w:p w14:paraId="512EAEF5" w14:textId="77777777" w:rsidR="00D84722" w:rsidRDefault="00D84722" w:rsidP="006042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BB5"/>
    <w:rsid w:val="00066D82"/>
    <w:rsid w:val="00081382"/>
    <w:rsid w:val="000910E7"/>
    <w:rsid w:val="00095DA4"/>
    <w:rsid w:val="000C1190"/>
    <w:rsid w:val="000C5AE4"/>
    <w:rsid w:val="00120D1D"/>
    <w:rsid w:val="0015069F"/>
    <w:rsid w:val="001628A1"/>
    <w:rsid w:val="001937B7"/>
    <w:rsid w:val="00197EB3"/>
    <w:rsid w:val="001A06AD"/>
    <w:rsid w:val="001A3D37"/>
    <w:rsid w:val="00212F3D"/>
    <w:rsid w:val="00256225"/>
    <w:rsid w:val="0028712F"/>
    <w:rsid w:val="002B15AA"/>
    <w:rsid w:val="002B6734"/>
    <w:rsid w:val="002C36A8"/>
    <w:rsid w:val="002E4262"/>
    <w:rsid w:val="002E483E"/>
    <w:rsid w:val="002E71DB"/>
    <w:rsid w:val="002F5836"/>
    <w:rsid w:val="003500CA"/>
    <w:rsid w:val="0036274B"/>
    <w:rsid w:val="003651F0"/>
    <w:rsid w:val="00377199"/>
    <w:rsid w:val="00391C53"/>
    <w:rsid w:val="00420572"/>
    <w:rsid w:val="00454195"/>
    <w:rsid w:val="00455DE5"/>
    <w:rsid w:val="0046642F"/>
    <w:rsid w:val="00486278"/>
    <w:rsid w:val="00492D18"/>
    <w:rsid w:val="00492ECE"/>
    <w:rsid w:val="00524D0A"/>
    <w:rsid w:val="00525FB0"/>
    <w:rsid w:val="0053523C"/>
    <w:rsid w:val="005952E6"/>
    <w:rsid w:val="00595D06"/>
    <w:rsid w:val="005D080B"/>
    <w:rsid w:val="005F735C"/>
    <w:rsid w:val="0060427A"/>
    <w:rsid w:val="0073146D"/>
    <w:rsid w:val="00732AB6"/>
    <w:rsid w:val="00750632"/>
    <w:rsid w:val="007646BC"/>
    <w:rsid w:val="00790A89"/>
    <w:rsid w:val="007A4C54"/>
    <w:rsid w:val="007B7E39"/>
    <w:rsid w:val="007F173C"/>
    <w:rsid w:val="00831143"/>
    <w:rsid w:val="00831A8E"/>
    <w:rsid w:val="00871468"/>
    <w:rsid w:val="008747CA"/>
    <w:rsid w:val="00883D8C"/>
    <w:rsid w:val="00884E3C"/>
    <w:rsid w:val="008962FD"/>
    <w:rsid w:val="008C0774"/>
    <w:rsid w:val="009300BE"/>
    <w:rsid w:val="00962444"/>
    <w:rsid w:val="00966C0C"/>
    <w:rsid w:val="00967A27"/>
    <w:rsid w:val="0097426A"/>
    <w:rsid w:val="00983296"/>
    <w:rsid w:val="009A3F3A"/>
    <w:rsid w:val="009A73E2"/>
    <w:rsid w:val="009C2AEF"/>
    <w:rsid w:val="009E036C"/>
    <w:rsid w:val="009F29EC"/>
    <w:rsid w:val="00A40490"/>
    <w:rsid w:val="00A675D5"/>
    <w:rsid w:val="00A85F83"/>
    <w:rsid w:val="00A86E4D"/>
    <w:rsid w:val="00A9098C"/>
    <w:rsid w:val="00AB0D9A"/>
    <w:rsid w:val="00AC01C2"/>
    <w:rsid w:val="00AE2379"/>
    <w:rsid w:val="00AF6FD9"/>
    <w:rsid w:val="00B20887"/>
    <w:rsid w:val="00B37591"/>
    <w:rsid w:val="00B47BE7"/>
    <w:rsid w:val="00B55063"/>
    <w:rsid w:val="00B55353"/>
    <w:rsid w:val="00B5569B"/>
    <w:rsid w:val="00B86DFF"/>
    <w:rsid w:val="00BA4C73"/>
    <w:rsid w:val="00BA7788"/>
    <w:rsid w:val="00BD4A75"/>
    <w:rsid w:val="00C17A75"/>
    <w:rsid w:val="00C24DA6"/>
    <w:rsid w:val="00C46878"/>
    <w:rsid w:val="00C471A5"/>
    <w:rsid w:val="00C84898"/>
    <w:rsid w:val="00CC6706"/>
    <w:rsid w:val="00D244E5"/>
    <w:rsid w:val="00D27B96"/>
    <w:rsid w:val="00D61E67"/>
    <w:rsid w:val="00D84722"/>
    <w:rsid w:val="00D90589"/>
    <w:rsid w:val="00DA59C5"/>
    <w:rsid w:val="00DC772A"/>
    <w:rsid w:val="00E33F30"/>
    <w:rsid w:val="00E718F3"/>
    <w:rsid w:val="00E833FF"/>
    <w:rsid w:val="00EF7740"/>
    <w:rsid w:val="00F13BB5"/>
    <w:rsid w:val="00F24B33"/>
    <w:rsid w:val="00F46A70"/>
    <w:rsid w:val="00F567B9"/>
    <w:rsid w:val="00F97AFF"/>
    <w:rsid w:val="00FC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78407"/>
  <w15:chartTrackingRefBased/>
  <w15:docId w15:val="{19505F3E-E7B4-4866-987B-671ECEC6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B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B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B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6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42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27A"/>
  </w:style>
  <w:style w:type="paragraph" w:styleId="Footer">
    <w:name w:val="footer"/>
    <w:basedOn w:val="Normal"/>
    <w:link w:val="FooterChar"/>
    <w:uiPriority w:val="99"/>
    <w:unhideWhenUsed/>
    <w:rsid w:val="006042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</TotalTime>
  <Pages>2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Verswijveren</dc:creator>
  <cp:keywords/>
  <dc:description/>
  <cp:lastModifiedBy>Simone Verswijveren</cp:lastModifiedBy>
  <cp:revision>12</cp:revision>
  <dcterms:created xsi:type="dcterms:W3CDTF">2021-11-28T06:09:00Z</dcterms:created>
  <dcterms:modified xsi:type="dcterms:W3CDTF">2021-12-23T00:14:00Z</dcterms:modified>
</cp:coreProperties>
</file>